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1E1B6" w14:textId="77777777" w:rsidR="006F4997" w:rsidRPr="006F4997" w:rsidRDefault="006F4997" w:rsidP="006F499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F499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Evaluation of the soil microbiome of three raised beaches in the Devon Island Lowland, High Arctic, Canada </w:t>
      </w:r>
    </w:p>
    <w:p w14:paraId="578CF7B4" w14:textId="1C282055" w:rsidR="006F4997" w:rsidRPr="00781CC5" w:rsidRDefault="006F4997" w:rsidP="006F499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781CC5">
        <w:rPr>
          <w:rFonts w:ascii="Times New Roman" w:hAnsi="Times New Roman" w:cs="Times New Roman"/>
          <w:sz w:val="24"/>
          <w:szCs w:val="24"/>
          <w:lang w:val="it-IT"/>
        </w:rPr>
        <w:t>Laura Maretto, Saptarathi Deb, Andrea Squartini, Giuseppe Concheri, Piergiorgio Stevanato, Serenella Nardi, Stefania Cocco, Giuseppe Corti</w:t>
      </w:r>
    </w:p>
    <w:p w14:paraId="5607A681" w14:textId="55815681" w:rsidR="006F4997" w:rsidRPr="00FC6D33" w:rsidRDefault="006F4997" w:rsidP="006F4997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FC6D33">
        <w:rPr>
          <w:rFonts w:ascii="Times New Roman" w:hAnsi="Times New Roman" w:cs="Times New Roman"/>
          <w:sz w:val="24"/>
          <w:szCs w:val="24"/>
          <w:lang w:val="it-IT"/>
        </w:rPr>
        <w:t>Corresponding author: Laura Maretto</w:t>
      </w:r>
      <w:r w:rsidR="00FC6D33">
        <w:rPr>
          <w:rFonts w:ascii="Times New Roman" w:hAnsi="Times New Roman" w:cs="Times New Roman"/>
          <w:sz w:val="24"/>
          <w:szCs w:val="24"/>
          <w:lang w:val="it-IT"/>
        </w:rPr>
        <w:t xml:space="preserve"> laura.maretto@unipd.it</w:t>
      </w:r>
      <w:r w:rsidRPr="00FC6D33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57976805" w14:textId="77777777" w:rsidR="006F4997" w:rsidRPr="00FC6D33" w:rsidRDefault="006F4997" w:rsidP="006F4997">
      <w:pPr>
        <w:rPr>
          <w:rFonts w:ascii="Times New Roman" w:hAnsi="Times New Roman" w:cs="Times New Roman"/>
          <w:sz w:val="24"/>
          <w:szCs w:val="24"/>
          <w:lang w:val="it-IT"/>
        </w:rPr>
      </w:pPr>
    </w:p>
    <w:tbl>
      <w:tblPr>
        <w:tblW w:w="8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8"/>
        <w:gridCol w:w="791"/>
        <w:gridCol w:w="621"/>
        <w:gridCol w:w="791"/>
        <w:gridCol w:w="621"/>
        <w:gridCol w:w="791"/>
        <w:gridCol w:w="621"/>
        <w:gridCol w:w="791"/>
        <w:gridCol w:w="621"/>
        <w:gridCol w:w="791"/>
        <w:gridCol w:w="623"/>
      </w:tblGrid>
      <w:tr w:rsidR="004B0A97" w:rsidRPr="00DC25EB" w14:paraId="71DC0795" w14:textId="77777777" w:rsidTr="000D1276">
        <w:trPr>
          <w:trHeight w:val="364"/>
        </w:trPr>
        <w:tc>
          <w:tcPr>
            <w:tcW w:w="836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554F9C" w14:textId="1AEBDCE2" w:rsidR="004B0A97" w:rsidRPr="001B7690" w:rsidRDefault="004B0A97" w:rsidP="000D127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Table S</w:t>
            </w:r>
            <w:r w:rsidR="00BE22E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. C</w:t>
            </w:r>
            <w:r w:rsidRPr="003710B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hemical composition of each layer in the three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investigated </w:t>
            </w:r>
            <w:r w:rsidRPr="003710B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ites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  <w:r w:rsidRPr="00BA1608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t “seagull beach”, Devon Island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Truelove</w:t>
            </w:r>
            <w:r w:rsidRPr="00BA1608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Lowland, High Arctic Canada</w:t>
            </w:r>
            <w:r w:rsidRPr="00BA16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B775C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</w:p>
        </w:tc>
      </w:tr>
      <w:tr w:rsidR="004B0A97" w:rsidRPr="00DC25EB" w14:paraId="65E1AD47" w14:textId="77777777" w:rsidTr="000D1276">
        <w:trPr>
          <w:trHeight w:val="364"/>
        </w:trPr>
        <w:tc>
          <w:tcPr>
            <w:tcW w:w="12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BDF42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orizon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0B1D4" w14:textId="7511AEF8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H</w:t>
            </w:r>
            <w:r w:rsidR="007665FC" w:rsidRPr="00FC6D3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it-IT" w:eastAsia="it-IT"/>
              </w:rPr>
              <w:t>(H</w:t>
            </w:r>
            <w:r w:rsidR="007665FC" w:rsidRPr="007665FC">
              <w:rPr>
                <w:rFonts w:ascii="Times New Roman" w:eastAsia="Times New Roman" w:hAnsi="Times New Roman" w:cs="Times New Roman"/>
                <w:color w:val="000000"/>
                <w:vertAlign w:val="subscript"/>
                <w:lang w:val="it-IT" w:eastAsia="it-IT"/>
              </w:rPr>
              <w:t>2</w:t>
            </w:r>
            <w:r w:rsidR="007665FC" w:rsidRPr="00FC6D3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it-IT" w:eastAsia="it-IT"/>
              </w:rPr>
              <w:t>O)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2FD76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Organic C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283D7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Kjeldahl N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89F20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icaceous N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D8E88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vailable P</w:t>
            </w:r>
          </w:p>
        </w:tc>
      </w:tr>
      <w:tr w:rsidR="004B0A97" w:rsidRPr="00DC25EB" w14:paraId="4C6AF786" w14:textId="77777777" w:rsidTr="000D1276">
        <w:trPr>
          <w:trHeight w:val="352"/>
        </w:trPr>
        <w:tc>
          <w:tcPr>
            <w:tcW w:w="129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C16DA3" w14:textId="77777777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7CED3" w14:textId="380AA42F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62880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%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CAB03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k</w:t>
            </w: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</w:t>
            </w:r>
            <w:r w:rsidRPr="001B769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-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97D4F" w14:textId="0B9FC92C" w:rsidR="004B0A97" w:rsidRPr="00DC25EB" w:rsidRDefault="008C0421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</w:t>
            </w:r>
            <w:r w:rsidR="004B0A97"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</w:t>
            </w:r>
            <w:r w:rsidR="004B0A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k</w:t>
            </w:r>
            <w:r w:rsidR="004B0A97"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</w:t>
            </w:r>
            <w:r w:rsidR="004B0A97" w:rsidRPr="00BD336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-1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93D21" w14:textId="55751615" w:rsidR="004B0A97" w:rsidRPr="00DC25EB" w:rsidRDefault="007665FC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</w:t>
            </w:r>
            <w:r w:rsidR="004B0A97"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</w:t>
            </w:r>
            <w:r w:rsidR="004B0A97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k</w:t>
            </w:r>
            <w:r w:rsidR="004B0A97"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</w:t>
            </w:r>
            <w:r w:rsidR="004B0A97" w:rsidRPr="00BD336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-1</w:t>
            </w:r>
          </w:p>
        </w:tc>
      </w:tr>
      <w:tr w:rsidR="004B0A97" w:rsidRPr="00DC25EB" w14:paraId="4F1E8257" w14:textId="77777777" w:rsidTr="000D1276">
        <w:trPr>
          <w:trHeight w:val="288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6B608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22F65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00EB0B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45C50F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5B5E8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403682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80008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A5EE79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BA814E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F762A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64E128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D</w:t>
            </w:r>
          </w:p>
        </w:tc>
      </w:tr>
      <w:tr w:rsidR="004B0A97" w:rsidRPr="00DC25EB" w14:paraId="6C22E73C" w14:textId="77777777" w:rsidTr="000D1276">
        <w:trPr>
          <w:trHeight w:val="288"/>
        </w:trPr>
        <w:tc>
          <w:tcPr>
            <w:tcW w:w="836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B1008" w14:textId="77777777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DC25E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Beach AB2, 2360 Years Before Present</w:t>
            </w:r>
          </w:p>
        </w:tc>
      </w:tr>
      <w:tr w:rsidR="004B0A97" w:rsidRPr="00DC25EB" w14:paraId="22010A70" w14:textId="77777777" w:rsidTr="000D1276">
        <w:trPr>
          <w:trHeight w:val="288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DCAF5" w14:textId="77777777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FCAAF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5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F5F75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DFB12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5CD23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B8B42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A5120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6EC8E" w14:textId="0B496E5A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B257" w14:textId="1B1B2CEB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F9AA3" w14:textId="7C96EC03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C2054" w14:textId="44E93B95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4</w:t>
            </w:r>
          </w:p>
        </w:tc>
      </w:tr>
      <w:tr w:rsidR="004B0A97" w:rsidRPr="00DC25EB" w14:paraId="0B2F8BF3" w14:textId="77777777" w:rsidTr="000D1276">
        <w:trPr>
          <w:trHeight w:val="288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A2EF3" w14:textId="77777777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w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7E5F6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DE55D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4CFD8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647A5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744EE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C3CF3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AF717" w14:textId="429F8CC9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60BC5" w14:textId="7DE8C3B2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E32F2" w14:textId="65A88B35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55876" w14:textId="0DF160BA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</w:tr>
      <w:tr w:rsidR="004B0A97" w:rsidRPr="00DC25EB" w14:paraId="7475116F" w14:textId="77777777" w:rsidTr="000D1276">
        <w:trPr>
          <w:trHeight w:val="288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89E07" w14:textId="77777777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w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34796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E258D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366D1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C3C89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B4118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CE9CB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1F3CC" w14:textId="0018655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2DE42" w14:textId="42F45CB3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55B46" w14:textId="33950B4F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B6957" w14:textId="77DF935D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</w:tr>
      <w:tr w:rsidR="004B0A97" w:rsidRPr="00DC25EB" w14:paraId="5804474C" w14:textId="77777777" w:rsidTr="000D1276">
        <w:trPr>
          <w:trHeight w:val="288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ABF91" w14:textId="5725436E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3FB69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0CDE6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7D9D4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C7BB9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33CA7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AA158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C7C2C" w14:textId="4B98BB7C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4573D" w14:textId="3D5D6CCC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37BED" w14:textId="4423A56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618DA" w14:textId="268D2B59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</w:tr>
      <w:tr w:rsidR="004B0A97" w:rsidRPr="00DC25EB" w14:paraId="5B1503BA" w14:textId="77777777" w:rsidTr="000D1276">
        <w:trPr>
          <w:trHeight w:val="288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302239" w14:textId="77777777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f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9DC8F6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2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3608E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0C0399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2E084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C2348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280C3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27934" w14:textId="10C4C163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C09ADC" w14:textId="673BB473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01A1AC" w14:textId="78869689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3FC5C" w14:textId="5E4A0226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</w:tr>
      <w:tr w:rsidR="004B0A97" w:rsidRPr="00DC25EB" w14:paraId="4989CD01" w14:textId="77777777" w:rsidTr="000D1276">
        <w:trPr>
          <w:trHeight w:val="288"/>
        </w:trPr>
        <w:tc>
          <w:tcPr>
            <w:tcW w:w="836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CDA26" w14:textId="77777777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DC25E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Beach AB1, 6726 Years Before Present</w:t>
            </w:r>
          </w:p>
        </w:tc>
      </w:tr>
      <w:tr w:rsidR="004B0A97" w:rsidRPr="00DC25EB" w14:paraId="2974C3AD" w14:textId="77777777" w:rsidTr="000D1276">
        <w:trPr>
          <w:trHeight w:val="288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A7A1A" w14:textId="77777777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B1003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21165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1FC0C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F4694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37D06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0202D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F45BF" w14:textId="584159B9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3A3B4" w14:textId="5E1BF9F4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BF8C6" w14:textId="7250E71F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3893D" w14:textId="24BF762B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</w:tr>
      <w:tr w:rsidR="004B0A97" w:rsidRPr="00DC25EB" w14:paraId="0504699C" w14:textId="77777777" w:rsidTr="000D1276">
        <w:trPr>
          <w:trHeight w:val="288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38781" w14:textId="77777777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260E3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BDC93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9D3D7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089D0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3DEEF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C3FBA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5B8A8" w14:textId="6025044B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9E90F" w14:textId="0722A5B0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ED118" w14:textId="573B0EC1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86E18" w14:textId="0FB1D656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</w:tr>
      <w:tr w:rsidR="004B0A97" w:rsidRPr="00DC25EB" w14:paraId="0B132363" w14:textId="77777777" w:rsidTr="000D1276">
        <w:trPr>
          <w:trHeight w:val="288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445D0" w14:textId="77777777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w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7029E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C613B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AFB9D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36E29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5D03E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2C0F3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10FBB" w14:textId="34785B03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55085" w14:textId="08485DA8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F0B7B" w14:textId="5B3DA828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84F9E" w14:textId="6768F439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</w:tr>
      <w:tr w:rsidR="004B0A97" w:rsidRPr="00DC25EB" w14:paraId="5174B5C3" w14:textId="77777777" w:rsidTr="000D1276">
        <w:trPr>
          <w:trHeight w:val="288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14F47" w14:textId="77777777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w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B3E1B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A9550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EC925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77B49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1A079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60CA9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08CE7" w14:textId="406E2BEA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A6E21" w14:textId="5D97777D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FDDA1" w14:textId="16CFDB31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623B6" w14:textId="3F18A60A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</w:tr>
      <w:tr w:rsidR="004B0A97" w:rsidRPr="00DC25EB" w14:paraId="1B18FC6D" w14:textId="77777777" w:rsidTr="000D1276">
        <w:trPr>
          <w:trHeight w:val="288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DDFF9" w14:textId="77777777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w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5F6AC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50C90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FAF40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31A45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391D2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E0D70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66E1B" w14:textId="2FA6B329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AFBA4" w14:textId="29340A75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4A9C0" w14:textId="4C81E6D2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12F86" w14:textId="2E80E899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</w:tr>
      <w:tr w:rsidR="004B0A97" w:rsidRPr="00DC25EB" w14:paraId="109B6E90" w14:textId="77777777" w:rsidTr="000D1276">
        <w:trPr>
          <w:trHeight w:val="288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8A5C9" w14:textId="77777777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CCEBD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3DD6A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1DA30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C5A7E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87E19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A5542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58617" w14:textId="2267F50C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5F447" w14:textId="0930A16F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90C0E" w14:textId="29ADCB29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03AC5" w14:textId="0B57A15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4</w:t>
            </w:r>
          </w:p>
        </w:tc>
      </w:tr>
      <w:tr w:rsidR="004B0A97" w:rsidRPr="00DC25EB" w14:paraId="5737B8A4" w14:textId="77777777" w:rsidTr="000D1276">
        <w:trPr>
          <w:trHeight w:val="288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D395E" w14:textId="77777777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EA7AF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3CAEC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CC495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E63EB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BF568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251C0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70AB7" w14:textId="3BD537FC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2F1C2" w14:textId="7DD18CEB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1933D" w14:textId="6B18136C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A7D5A" w14:textId="15AE0069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</w:tr>
      <w:tr w:rsidR="004B0A97" w:rsidRPr="00DC25EB" w14:paraId="32D82AFA" w14:textId="77777777" w:rsidTr="000D1276">
        <w:trPr>
          <w:trHeight w:val="288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34858" w14:textId="77777777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f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B067F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652E9F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BA6698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ED771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BFE90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81C588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83EFEA" w14:textId="4F527E75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7A113" w14:textId="2ACA1ED4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0B312B" w14:textId="270D7A11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69FB3D" w14:textId="4B10A9DA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</w:tr>
      <w:tr w:rsidR="004B0A97" w:rsidRPr="00DC25EB" w14:paraId="4C5BB6D3" w14:textId="77777777" w:rsidTr="000D1276">
        <w:trPr>
          <w:trHeight w:val="288"/>
        </w:trPr>
        <w:tc>
          <w:tcPr>
            <w:tcW w:w="836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58E2A" w14:textId="77777777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DC25E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Beach AB3, 8410 Years Before Present</w:t>
            </w:r>
          </w:p>
        </w:tc>
      </w:tr>
      <w:tr w:rsidR="004B0A97" w:rsidRPr="00DC25EB" w14:paraId="4DFF7BE3" w14:textId="77777777" w:rsidTr="000D1276">
        <w:trPr>
          <w:trHeight w:val="288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1A71F" w14:textId="77777777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554BD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08F88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F2914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.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7A17B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AD4E2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5BCD7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A5CAB" w14:textId="5950FB91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.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200C8" w14:textId="12CFCEAF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4F1D0" w14:textId="4938BD5B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DADBF" w14:textId="20C5253A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</w:tr>
      <w:tr w:rsidR="004B0A97" w:rsidRPr="00DC25EB" w14:paraId="0628BC50" w14:textId="77777777" w:rsidTr="000D1276">
        <w:trPr>
          <w:trHeight w:val="288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084E9" w14:textId="77777777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7C97F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9C15C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BD76A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.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3D40C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AC8B2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223B6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0EF29" w14:textId="4631DB64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3BD0D" w14:textId="01BA6373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88EAA" w14:textId="6685D744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5DBA9" w14:textId="37A0372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</w:tr>
      <w:tr w:rsidR="004B0A97" w:rsidRPr="00DC25EB" w14:paraId="222ED35E" w14:textId="77777777" w:rsidTr="000D1276">
        <w:trPr>
          <w:trHeight w:val="288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CFB56" w14:textId="77777777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w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30DE0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818FA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2F70D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C8B75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EEA42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DCF66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A6BC5" w14:textId="1870AFC8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55E2C" w14:textId="3614529D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AB6B1" w14:textId="44B22B66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F961F" w14:textId="0237C425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</w:tr>
      <w:tr w:rsidR="004B0A97" w:rsidRPr="00DC25EB" w14:paraId="6B3E07BD" w14:textId="77777777" w:rsidTr="000D1276">
        <w:trPr>
          <w:trHeight w:val="288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F8827" w14:textId="77777777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w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72A31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A748A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5AAB2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26355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9603D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DCC04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8ADB7" w14:textId="306C7BFC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D0D69" w14:textId="4CDD4365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85D5F" w14:textId="5F6F6A28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2D263" w14:textId="50487305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</w:tr>
      <w:tr w:rsidR="004B0A97" w:rsidRPr="00DC25EB" w14:paraId="275A2AD0" w14:textId="77777777" w:rsidTr="000D1276">
        <w:trPr>
          <w:trHeight w:val="288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BCD74" w14:textId="067175A4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5B547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85256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B9C82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01D50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16A17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FE101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7A560" w14:textId="49BABA7E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02EB0" w14:textId="1B914A2B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BF579" w14:textId="2FD717A8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4ED22" w14:textId="69B35F2C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</w:tr>
      <w:tr w:rsidR="004B0A97" w:rsidRPr="00DC25EB" w14:paraId="51003DC6" w14:textId="77777777" w:rsidTr="000D1276">
        <w:trPr>
          <w:trHeight w:val="288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931F9" w14:textId="2156FE57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f</w:t>
            </w:r>
            <w:r w:rsidR="00781CC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EF114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35B04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77EA0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16F41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5F41F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31C23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B1A24" w14:textId="216823E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6D676" w14:textId="333615A8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E1840" w14:textId="3CE9A579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52F9C" w14:textId="6A7DEBD2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</w:tr>
      <w:tr w:rsidR="004B0A97" w:rsidRPr="00DC25EB" w14:paraId="00F63D06" w14:textId="77777777" w:rsidTr="000D1276">
        <w:trPr>
          <w:trHeight w:val="288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EC76C" w14:textId="7BCCC176" w:rsidR="004B0A97" w:rsidRPr="00DC25EB" w:rsidRDefault="004B0A97" w:rsidP="000D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f</w:t>
            </w:r>
            <w:r w:rsidR="00781CC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4542B1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5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C4C93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B2A029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70902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1497A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CC8631" w14:textId="777777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44DA77" w14:textId="7926B47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E112D" w14:textId="5CE628F2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65AE43" w14:textId="04BDC587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DAFBB0" w14:textId="7F4F77F3" w:rsidR="004B0A97" w:rsidRPr="00DC25EB" w:rsidRDefault="004B0A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</w:tr>
    </w:tbl>
    <w:p w14:paraId="017F2BFA" w14:textId="77777777" w:rsidR="004B0A97" w:rsidRPr="00FC6D33" w:rsidRDefault="004B0A97" w:rsidP="004B0A97">
      <w:pPr>
        <w:spacing w:after="0"/>
        <w:jc w:val="both"/>
        <w:rPr>
          <w:rFonts w:ascii="Times New Roman" w:hAnsi="Times New Roman" w:cs="Times New Roman"/>
          <w:iCs/>
          <w:lang w:val="en-US"/>
        </w:rPr>
      </w:pPr>
      <w:r w:rsidRPr="00FC6D33">
        <w:rPr>
          <w:rFonts w:ascii="Times New Roman" w:hAnsi="Times New Roman" w:cs="Times New Roman"/>
          <w:iCs/>
          <w:lang w:val="en-US"/>
        </w:rPr>
        <w:t xml:space="preserve">Mean and standard deviation (SD) values from two replicates are reported. </w:t>
      </w:r>
    </w:p>
    <w:p w14:paraId="1A443265" w14:textId="77777777" w:rsidR="006F4997" w:rsidRPr="006F4997" w:rsidRDefault="006F4997" w:rsidP="006F499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7D9314" w14:textId="77777777" w:rsidR="00E41551" w:rsidRPr="006F4997" w:rsidRDefault="00E41551">
      <w:pPr>
        <w:rPr>
          <w:lang w:val="en-US"/>
        </w:rPr>
      </w:pPr>
    </w:p>
    <w:sectPr w:rsidR="00E41551" w:rsidRPr="006F49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997"/>
    <w:rsid w:val="002E74E7"/>
    <w:rsid w:val="004B0A97"/>
    <w:rsid w:val="006F4997"/>
    <w:rsid w:val="007665FC"/>
    <w:rsid w:val="00781CC5"/>
    <w:rsid w:val="0089514F"/>
    <w:rsid w:val="008C0421"/>
    <w:rsid w:val="00A52DBC"/>
    <w:rsid w:val="00BE22ED"/>
    <w:rsid w:val="00E41551"/>
    <w:rsid w:val="00E43B8A"/>
    <w:rsid w:val="00F80F59"/>
    <w:rsid w:val="00FC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98200"/>
  <w15:chartTrackingRefBased/>
  <w15:docId w15:val="{AFA1EB7B-9B08-420E-AFBD-57EEF1F71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F4997"/>
    <w:rPr>
      <w:kern w:val="0"/>
      <w:lang w:val="en-GB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781CC5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etto</dc:creator>
  <cp:keywords/>
  <dc:description/>
  <cp:lastModifiedBy>Laura Maretto</cp:lastModifiedBy>
  <cp:revision>9</cp:revision>
  <dcterms:created xsi:type="dcterms:W3CDTF">2024-03-27T16:26:00Z</dcterms:created>
  <dcterms:modified xsi:type="dcterms:W3CDTF">2025-09-22T12:32:00Z</dcterms:modified>
</cp:coreProperties>
</file>